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8AF98" w14:textId="6FED0E59" w:rsidR="00B42F59" w:rsidRPr="00C0723A" w:rsidRDefault="00BD1506" w:rsidP="00C0723A">
      <w:pPr>
        <w:jc w:val="both"/>
        <w:rPr>
          <w:sz w:val="26"/>
          <w:szCs w:val="26"/>
        </w:rPr>
      </w:pPr>
      <w:r w:rsidRPr="00BD1506">
        <w:rPr>
          <w:b/>
          <w:bCs/>
          <w:sz w:val="26"/>
          <w:szCs w:val="26"/>
        </w:rPr>
        <w:t>Additional File</w:t>
      </w:r>
      <w:r>
        <w:rPr>
          <w:b/>
          <w:bCs/>
          <w:sz w:val="26"/>
          <w:szCs w:val="26"/>
        </w:rPr>
        <w:t xml:space="preserve"> 3</w:t>
      </w:r>
      <w:r w:rsidR="00C0723A" w:rsidRPr="00C0723A">
        <w:rPr>
          <w:b/>
          <w:bCs/>
          <w:sz w:val="26"/>
          <w:szCs w:val="26"/>
        </w:rPr>
        <w:t>.</w:t>
      </w:r>
      <w:r w:rsidR="00C0723A" w:rsidRPr="00C0723A">
        <w:rPr>
          <w:sz w:val="26"/>
          <w:szCs w:val="26"/>
        </w:rPr>
        <w:t xml:space="preserve"> Missing Values and Imputation Approach for Study V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8"/>
        <w:gridCol w:w="762"/>
        <w:gridCol w:w="1144"/>
        <w:gridCol w:w="1230"/>
        <w:gridCol w:w="2866"/>
      </w:tblGrid>
      <w:tr w:rsidR="00C0723A" w:rsidRPr="00C0723A" w14:paraId="7B5096D4" w14:textId="32D0AB42" w:rsidTr="00C06D7A">
        <w:trPr>
          <w:jc w:val="center"/>
        </w:trPr>
        <w:tc>
          <w:tcPr>
            <w:tcW w:w="0" w:type="auto"/>
          </w:tcPr>
          <w:p w14:paraId="71378E07" w14:textId="45CE755D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0" w:type="auto"/>
          </w:tcPr>
          <w:p w14:paraId="608848F7" w14:textId="4345C3E1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0" w:type="auto"/>
          </w:tcPr>
          <w:p w14:paraId="6DC93F27" w14:textId="566F1EF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# of missing values</w:t>
            </w:r>
          </w:p>
        </w:tc>
        <w:tc>
          <w:tcPr>
            <w:tcW w:w="0" w:type="auto"/>
          </w:tcPr>
          <w:p w14:paraId="6596357B" w14:textId="77777777" w:rsidR="00C06D7A" w:rsidRDefault="00C06D7A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Percentage</w:t>
            </w:r>
          </w:p>
          <w:p w14:paraId="1C3DFDDE" w14:textId="4E8E9F54" w:rsidR="00AD70FB" w:rsidRPr="00C0723A" w:rsidRDefault="00AD70FB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0A46CDC2" w14:textId="505EDB5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Imputation</w:t>
            </w:r>
          </w:p>
        </w:tc>
      </w:tr>
      <w:tr w:rsidR="00C0723A" w:rsidRPr="00C0723A" w14:paraId="5A10934C" w14:textId="59504997" w:rsidTr="00C06D7A">
        <w:trPr>
          <w:jc w:val="center"/>
        </w:trPr>
        <w:tc>
          <w:tcPr>
            <w:tcW w:w="0" w:type="auto"/>
          </w:tcPr>
          <w:p w14:paraId="5DB73F9F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14:paraId="02EEA6F3" w14:textId="132C9CF4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047A9DFC" w14:textId="318DF8C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350E00C" w14:textId="2E8EF19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782415F2" w14:textId="34FD1297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5F1FE158" w14:textId="1B6ADAEE" w:rsidTr="00C06D7A">
        <w:trPr>
          <w:jc w:val="center"/>
        </w:trPr>
        <w:tc>
          <w:tcPr>
            <w:tcW w:w="0" w:type="auto"/>
          </w:tcPr>
          <w:p w14:paraId="13DB4CD9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Gestational age (weeks)</w:t>
            </w:r>
          </w:p>
        </w:tc>
        <w:tc>
          <w:tcPr>
            <w:tcW w:w="0" w:type="auto"/>
          </w:tcPr>
          <w:p w14:paraId="7DD8FB8D" w14:textId="2A0F6306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30</w:t>
            </w:r>
          </w:p>
        </w:tc>
        <w:tc>
          <w:tcPr>
            <w:tcW w:w="0" w:type="auto"/>
          </w:tcPr>
          <w:p w14:paraId="0BA14D19" w14:textId="2B56B5A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42</w:t>
            </w:r>
          </w:p>
        </w:tc>
        <w:tc>
          <w:tcPr>
            <w:tcW w:w="0" w:type="auto"/>
          </w:tcPr>
          <w:p w14:paraId="73ADD2AB" w14:textId="38844ED1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14:paraId="6D5D933B" w14:textId="7357B496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42178BCD" w14:textId="39E6362B" w:rsidTr="00C06D7A">
        <w:trPr>
          <w:jc w:val="center"/>
        </w:trPr>
        <w:tc>
          <w:tcPr>
            <w:tcW w:w="0" w:type="auto"/>
          </w:tcPr>
          <w:p w14:paraId="1824427E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Mode of delivery</w:t>
            </w:r>
          </w:p>
        </w:tc>
        <w:tc>
          <w:tcPr>
            <w:tcW w:w="0" w:type="auto"/>
          </w:tcPr>
          <w:p w14:paraId="76FC7064" w14:textId="2F537EF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1E235D80" w14:textId="313AFF3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652D74F" w14:textId="3F5D6B8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4FB8F3A6" w14:textId="30B5AE64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784DB3E4" w14:textId="056813F4" w:rsidTr="00C06D7A">
        <w:trPr>
          <w:jc w:val="center"/>
        </w:trPr>
        <w:tc>
          <w:tcPr>
            <w:tcW w:w="0" w:type="auto"/>
          </w:tcPr>
          <w:p w14:paraId="6F96692C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Birth weight (BW) (g)</w:t>
            </w:r>
          </w:p>
        </w:tc>
        <w:tc>
          <w:tcPr>
            <w:tcW w:w="0" w:type="auto"/>
          </w:tcPr>
          <w:p w14:paraId="2E725164" w14:textId="3EDF741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68</w:t>
            </w:r>
          </w:p>
        </w:tc>
        <w:tc>
          <w:tcPr>
            <w:tcW w:w="0" w:type="auto"/>
          </w:tcPr>
          <w:p w14:paraId="301D9EF0" w14:textId="1D75F0C6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6CCFB96" w14:textId="50A2A1E9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1</w:t>
            </w:r>
          </w:p>
        </w:tc>
        <w:tc>
          <w:tcPr>
            <w:tcW w:w="0" w:type="auto"/>
          </w:tcPr>
          <w:p w14:paraId="04D239A8" w14:textId="2ADCCDAC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6D53B5C2" w14:textId="0FFA967C" w:rsidTr="00C06D7A">
        <w:trPr>
          <w:jc w:val="center"/>
        </w:trPr>
        <w:tc>
          <w:tcPr>
            <w:tcW w:w="0" w:type="auto"/>
          </w:tcPr>
          <w:p w14:paraId="0C567F06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pgar Score at 1 minute</w:t>
            </w:r>
          </w:p>
        </w:tc>
        <w:tc>
          <w:tcPr>
            <w:tcW w:w="0" w:type="auto"/>
          </w:tcPr>
          <w:p w14:paraId="339670DB" w14:textId="3130341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723</w:t>
            </w:r>
          </w:p>
        </w:tc>
        <w:tc>
          <w:tcPr>
            <w:tcW w:w="0" w:type="auto"/>
          </w:tcPr>
          <w:p w14:paraId="25C416E9" w14:textId="214A9BC4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49</w:t>
            </w:r>
          </w:p>
        </w:tc>
        <w:tc>
          <w:tcPr>
            <w:tcW w:w="0" w:type="auto"/>
          </w:tcPr>
          <w:p w14:paraId="6DA7918B" w14:textId="4646600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ED663D">
              <w:rPr>
                <w:rFonts w:eastAsia="Arial" w:cstheme="minorHAnsi"/>
                <w:color w:val="010205"/>
                <w:sz w:val="22"/>
                <w:szCs w:val="22"/>
              </w:rPr>
              <w:t>10.8</w:t>
            </w:r>
          </w:p>
        </w:tc>
        <w:tc>
          <w:tcPr>
            <w:tcW w:w="0" w:type="auto"/>
          </w:tcPr>
          <w:p w14:paraId="03A0C656" w14:textId="77777777" w:rsidR="00C0723A" w:rsidRPr="00C0723A" w:rsidRDefault="00C0723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Imputation: 20</w:t>
            </w:r>
          </w:p>
          <w:p w14:paraId="14BCB9CB" w14:textId="08049B7E" w:rsidR="00C0723A" w:rsidRPr="00C0723A" w:rsidRDefault="00C0723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 xml:space="preserve">Imputation Method: </w:t>
            </w:r>
            <w:r w:rsidR="00FF72A6" w:rsidRPr="00C0723A">
              <w:rPr>
                <w:rFonts w:eastAsia="Arial" w:cstheme="minorHAnsi"/>
                <w:color w:val="010205"/>
                <w:sz w:val="22"/>
                <w:szCs w:val="22"/>
              </w:rPr>
              <w:t xml:space="preserve">Fully Conditional </w:t>
            </w: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specification (MCMC), maximum iterations= 10</w:t>
            </w:r>
          </w:p>
          <w:p w14:paraId="1B6BCC38" w14:textId="5E802607" w:rsidR="00C06D7A" w:rsidRPr="00C0723A" w:rsidRDefault="00C0723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 xml:space="preserve">Model type for scale variables: Linear Regression </w:t>
            </w:r>
          </w:p>
        </w:tc>
      </w:tr>
      <w:tr w:rsidR="00C0723A" w:rsidRPr="00C0723A" w14:paraId="6AA57ADB" w14:textId="11864A87" w:rsidTr="00C06D7A">
        <w:trPr>
          <w:jc w:val="center"/>
        </w:trPr>
        <w:tc>
          <w:tcPr>
            <w:tcW w:w="0" w:type="auto"/>
          </w:tcPr>
          <w:p w14:paraId="7A13F4DB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pgar Score at 5 minutes</w:t>
            </w:r>
          </w:p>
        </w:tc>
        <w:tc>
          <w:tcPr>
            <w:tcW w:w="0" w:type="auto"/>
          </w:tcPr>
          <w:p w14:paraId="214F7A3E" w14:textId="14DEE4BB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720</w:t>
            </w:r>
          </w:p>
        </w:tc>
        <w:tc>
          <w:tcPr>
            <w:tcW w:w="0" w:type="auto"/>
          </w:tcPr>
          <w:p w14:paraId="03B0008E" w14:textId="45F99AE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52</w:t>
            </w:r>
          </w:p>
        </w:tc>
        <w:tc>
          <w:tcPr>
            <w:tcW w:w="0" w:type="auto"/>
          </w:tcPr>
          <w:p w14:paraId="427CC094" w14:textId="13B82F8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ED663D">
              <w:rPr>
                <w:rFonts w:eastAsia="Arial" w:cstheme="minorHAnsi"/>
                <w:color w:val="010205"/>
                <w:sz w:val="22"/>
                <w:szCs w:val="22"/>
              </w:rPr>
              <w:t>10.8</w:t>
            </w:r>
          </w:p>
        </w:tc>
        <w:tc>
          <w:tcPr>
            <w:tcW w:w="0" w:type="auto"/>
          </w:tcPr>
          <w:p w14:paraId="1ADB421D" w14:textId="77777777" w:rsidR="00C0723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Imputation: 20</w:t>
            </w:r>
          </w:p>
          <w:p w14:paraId="68840C61" w14:textId="77777777" w:rsidR="00C0723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Imputation Method: Fully Conditional specification (MCMC), maximum iterations= 10</w:t>
            </w:r>
          </w:p>
          <w:p w14:paraId="67E5C9C6" w14:textId="2CDBC7C5" w:rsidR="00C06D7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Model type for scale variables: Linear Regression</w:t>
            </w:r>
          </w:p>
        </w:tc>
      </w:tr>
      <w:tr w:rsidR="00C0723A" w:rsidRPr="00C0723A" w14:paraId="6D812337" w14:textId="757A9BA0" w:rsidTr="00C06D7A">
        <w:trPr>
          <w:jc w:val="center"/>
        </w:trPr>
        <w:tc>
          <w:tcPr>
            <w:tcW w:w="0" w:type="auto"/>
          </w:tcPr>
          <w:p w14:paraId="5B447D20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C-reactive protein (CRP) (mg/L)</w:t>
            </w:r>
          </w:p>
        </w:tc>
        <w:tc>
          <w:tcPr>
            <w:tcW w:w="0" w:type="auto"/>
          </w:tcPr>
          <w:p w14:paraId="7588AEB1" w14:textId="52D9D02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999</w:t>
            </w:r>
          </w:p>
        </w:tc>
        <w:tc>
          <w:tcPr>
            <w:tcW w:w="0" w:type="auto"/>
          </w:tcPr>
          <w:p w14:paraId="437AC78F" w14:textId="09136BD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14:paraId="2B806E6D" w14:textId="491C103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.1</w:t>
            </w:r>
          </w:p>
        </w:tc>
        <w:tc>
          <w:tcPr>
            <w:tcW w:w="0" w:type="auto"/>
          </w:tcPr>
          <w:p w14:paraId="7BB13C23" w14:textId="4CC19DD2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55F9F978" w14:textId="595D0406" w:rsidTr="00C06D7A">
        <w:trPr>
          <w:jc w:val="center"/>
        </w:trPr>
        <w:tc>
          <w:tcPr>
            <w:tcW w:w="0" w:type="auto"/>
          </w:tcPr>
          <w:p w14:paraId="7861AB6A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Hemoglobin (HB) (g/dL)</w:t>
            </w:r>
          </w:p>
        </w:tc>
        <w:tc>
          <w:tcPr>
            <w:tcW w:w="0" w:type="auto"/>
          </w:tcPr>
          <w:p w14:paraId="6CBC09C1" w14:textId="54A7A96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12</w:t>
            </w:r>
          </w:p>
        </w:tc>
        <w:tc>
          <w:tcPr>
            <w:tcW w:w="0" w:type="auto"/>
          </w:tcPr>
          <w:p w14:paraId="38E202FA" w14:textId="3F1BE6C9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246F4DF0" w14:textId="2C71703B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.8</w:t>
            </w:r>
          </w:p>
        </w:tc>
        <w:tc>
          <w:tcPr>
            <w:tcW w:w="0" w:type="auto"/>
          </w:tcPr>
          <w:p w14:paraId="60703704" w14:textId="3F919929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4951EDF3" w14:textId="4BFB7051" w:rsidTr="00C06D7A">
        <w:trPr>
          <w:jc w:val="center"/>
        </w:trPr>
        <w:tc>
          <w:tcPr>
            <w:tcW w:w="0" w:type="auto"/>
          </w:tcPr>
          <w:p w14:paraId="03AAC4F0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White Blood Cell Count (WBC) (×10⁹/L)</w:t>
            </w:r>
          </w:p>
        </w:tc>
        <w:tc>
          <w:tcPr>
            <w:tcW w:w="0" w:type="auto"/>
          </w:tcPr>
          <w:p w14:paraId="79716786" w14:textId="16EB5EA7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12</w:t>
            </w:r>
          </w:p>
        </w:tc>
        <w:tc>
          <w:tcPr>
            <w:tcW w:w="0" w:type="auto"/>
          </w:tcPr>
          <w:p w14:paraId="6048A1A1" w14:textId="5E9AF0A0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71A40BF5" w14:textId="790E20A9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.8</w:t>
            </w:r>
          </w:p>
        </w:tc>
        <w:tc>
          <w:tcPr>
            <w:tcW w:w="0" w:type="auto"/>
          </w:tcPr>
          <w:p w14:paraId="0810A16E" w14:textId="5BAE2F02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9773DB" w:rsidRPr="00C0723A" w14:paraId="00DBB3AB" w14:textId="010DAFD0" w:rsidTr="00C06D7A">
        <w:trPr>
          <w:jc w:val="center"/>
        </w:trPr>
        <w:tc>
          <w:tcPr>
            <w:tcW w:w="0" w:type="auto"/>
          </w:tcPr>
          <w:p w14:paraId="1497065C" w14:textId="77777777" w:rsidR="009773DB" w:rsidRPr="00C0723A" w:rsidRDefault="009773DB" w:rsidP="009773DB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bsolute Neutrophil Count (ANC) (×10⁹/L)</w:t>
            </w:r>
          </w:p>
        </w:tc>
        <w:tc>
          <w:tcPr>
            <w:tcW w:w="0" w:type="auto"/>
          </w:tcPr>
          <w:p w14:paraId="4EADD7EB" w14:textId="53D54E20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12</w:t>
            </w:r>
          </w:p>
        </w:tc>
        <w:tc>
          <w:tcPr>
            <w:tcW w:w="0" w:type="auto"/>
          </w:tcPr>
          <w:p w14:paraId="406C864D" w14:textId="0F6EC663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35EACE1A" w14:textId="2B2BB542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.8</w:t>
            </w:r>
          </w:p>
        </w:tc>
        <w:tc>
          <w:tcPr>
            <w:tcW w:w="0" w:type="auto"/>
          </w:tcPr>
          <w:p w14:paraId="051E708B" w14:textId="28A40264" w:rsidR="009773DB" w:rsidRPr="00C0723A" w:rsidRDefault="009773DB" w:rsidP="009773DB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9773DB" w:rsidRPr="00C0723A" w14:paraId="464D5761" w14:textId="7BD03DE4" w:rsidTr="00C06D7A">
        <w:trPr>
          <w:jc w:val="center"/>
        </w:trPr>
        <w:tc>
          <w:tcPr>
            <w:tcW w:w="0" w:type="auto"/>
          </w:tcPr>
          <w:p w14:paraId="485D81E7" w14:textId="77777777" w:rsidR="009773DB" w:rsidRPr="00C0723A" w:rsidRDefault="009773DB" w:rsidP="009773DB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bsolute Lymphocyte Count (ALC) (×10⁹/L)</w:t>
            </w:r>
          </w:p>
        </w:tc>
        <w:tc>
          <w:tcPr>
            <w:tcW w:w="0" w:type="auto"/>
          </w:tcPr>
          <w:p w14:paraId="755A70B0" w14:textId="053B82F3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12</w:t>
            </w:r>
          </w:p>
        </w:tc>
        <w:tc>
          <w:tcPr>
            <w:tcW w:w="0" w:type="auto"/>
          </w:tcPr>
          <w:p w14:paraId="15CDEC59" w14:textId="4F4195F0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60</w:t>
            </w:r>
          </w:p>
        </w:tc>
        <w:tc>
          <w:tcPr>
            <w:tcW w:w="0" w:type="auto"/>
          </w:tcPr>
          <w:p w14:paraId="513AF7DF" w14:textId="0EE69ED5" w:rsidR="009773DB" w:rsidRPr="00C0723A" w:rsidRDefault="009773DB" w:rsidP="009773DB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.8</w:t>
            </w:r>
          </w:p>
        </w:tc>
        <w:tc>
          <w:tcPr>
            <w:tcW w:w="0" w:type="auto"/>
          </w:tcPr>
          <w:p w14:paraId="7EE33E68" w14:textId="0CA11BCD" w:rsidR="009773DB" w:rsidRPr="00C0723A" w:rsidRDefault="009773DB" w:rsidP="009773DB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3194A3A2" w14:textId="6EDE0FFE" w:rsidTr="00C06D7A">
        <w:trPr>
          <w:jc w:val="center"/>
        </w:trPr>
        <w:tc>
          <w:tcPr>
            <w:tcW w:w="0" w:type="auto"/>
          </w:tcPr>
          <w:p w14:paraId="52DE3499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Platelet Count (×10⁹/L)</w:t>
            </w:r>
          </w:p>
        </w:tc>
        <w:tc>
          <w:tcPr>
            <w:tcW w:w="0" w:type="auto"/>
          </w:tcPr>
          <w:p w14:paraId="1F68D0EE" w14:textId="28F01C2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004</w:t>
            </w:r>
          </w:p>
        </w:tc>
        <w:tc>
          <w:tcPr>
            <w:tcW w:w="0" w:type="auto"/>
          </w:tcPr>
          <w:p w14:paraId="060E1EA4" w14:textId="1E75478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14:paraId="428D6961" w14:textId="14450E50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.0</w:t>
            </w:r>
          </w:p>
        </w:tc>
        <w:tc>
          <w:tcPr>
            <w:tcW w:w="0" w:type="auto"/>
          </w:tcPr>
          <w:p w14:paraId="581878FC" w14:textId="15EA019C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5F1408D7" w14:textId="3DE6432C" w:rsidTr="00C06D7A">
        <w:trPr>
          <w:jc w:val="center"/>
        </w:trPr>
        <w:tc>
          <w:tcPr>
            <w:tcW w:w="0" w:type="auto"/>
          </w:tcPr>
          <w:p w14:paraId="326B727E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Feeding Type</w:t>
            </w:r>
          </w:p>
        </w:tc>
        <w:tc>
          <w:tcPr>
            <w:tcW w:w="0" w:type="auto"/>
          </w:tcPr>
          <w:p w14:paraId="1A76CF7E" w14:textId="13464F9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3473</w:t>
            </w:r>
          </w:p>
        </w:tc>
        <w:tc>
          <w:tcPr>
            <w:tcW w:w="0" w:type="auto"/>
          </w:tcPr>
          <w:p w14:paraId="3FD4CF9F" w14:textId="0B67861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699</w:t>
            </w:r>
          </w:p>
        </w:tc>
        <w:tc>
          <w:tcPr>
            <w:tcW w:w="0" w:type="auto"/>
          </w:tcPr>
          <w:p w14:paraId="2797B35E" w14:textId="1D8F98A4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ED663D">
              <w:rPr>
                <w:rFonts w:eastAsia="Arial" w:cstheme="minorHAnsi"/>
                <w:color w:val="010205"/>
                <w:sz w:val="22"/>
                <w:szCs w:val="22"/>
              </w:rPr>
              <w:t>16.8</w:t>
            </w:r>
          </w:p>
        </w:tc>
        <w:tc>
          <w:tcPr>
            <w:tcW w:w="0" w:type="auto"/>
          </w:tcPr>
          <w:p w14:paraId="364352E5" w14:textId="77777777" w:rsidR="00C0723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Imputation: 20</w:t>
            </w:r>
          </w:p>
          <w:p w14:paraId="4FCFEE83" w14:textId="77777777" w:rsidR="00C0723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Imputation Method: Fully Conditional specification (MCMC), maximum iterations= 10</w:t>
            </w:r>
          </w:p>
          <w:p w14:paraId="45ABD0D7" w14:textId="76FDF0D4" w:rsidR="00C06D7A" w:rsidRPr="00C0723A" w:rsidRDefault="00C0723A" w:rsidP="00C0723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Model type for scale variables: Linear Regression</w:t>
            </w:r>
          </w:p>
        </w:tc>
      </w:tr>
      <w:tr w:rsidR="00C0723A" w:rsidRPr="00C0723A" w14:paraId="6103ECEA" w14:textId="6B77AA7C" w:rsidTr="00C06D7A">
        <w:trPr>
          <w:jc w:val="center"/>
        </w:trPr>
        <w:tc>
          <w:tcPr>
            <w:tcW w:w="0" w:type="auto"/>
          </w:tcPr>
          <w:p w14:paraId="0083F2BD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Umbilical Venous Catheter (UVC) Insertion</w:t>
            </w:r>
          </w:p>
        </w:tc>
        <w:tc>
          <w:tcPr>
            <w:tcW w:w="0" w:type="auto"/>
          </w:tcPr>
          <w:p w14:paraId="4F9F2F43" w14:textId="2AEB224D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79344009" w14:textId="198FAEC1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FC96CB2" w14:textId="382FE03B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68D443D7" w14:textId="3AA9F9BE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62FA75A3" w14:textId="323B856B" w:rsidTr="00C06D7A">
        <w:trPr>
          <w:jc w:val="center"/>
        </w:trPr>
        <w:tc>
          <w:tcPr>
            <w:tcW w:w="0" w:type="auto"/>
          </w:tcPr>
          <w:p w14:paraId="4B71ACAE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lastRenderedPageBreak/>
              <w:t>Central Line (CL) Insertion</w:t>
            </w:r>
          </w:p>
        </w:tc>
        <w:tc>
          <w:tcPr>
            <w:tcW w:w="0" w:type="auto"/>
          </w:tcPr>
          <w:p w14:paraId="3906874B" w14:textId="2FF834D9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6FEA3883" w14:textId="6010441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A7E22C0" w14:textId="6B112FB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307A2C71" w14:textId="16CE1F0B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1CAF498E" w14:textId="5A07CB55" w:rsidTr="00C06D7A">
        <w:trPr>
          <w:jc w:val="center"/>
        </w:trPr>
        <w:tc>
          <w:tcPr>
            <w:tcW w:w="0" w:type="auto"/>
          </w:tcPr>
          <w:p w14:paraId="0100F478" w14:textId="6285EF21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Timing of CL Insertion Relative to Blood Culture (Only participants who had a CL inserted)</w:t>
            </w:r>
          </w:p>
        </w:tc>
        <w:tc>
          <w:tcPr>
            <w:tcW w:w="0" w:type="auto"/>
          </w:tcPr>
          <w:p w14:paraId="0FDA17CA" w14:textId="6CDB1676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114</w:t>
            </w:r>
          </w:p>
        </w:tc>
        <w:tc>
          <w:tcPr>
            <w:tcW w:w="0" w:type="auto"/>
          </w:tcPr>
          <w:p w14:paraId="4D1CD388" w14:textId="2BF9AC2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8640684" w14:textId="00C7A33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78106560" w14:textId="0B6FB394" w:rsidR="00C06D7A" w:rsidRPr="00C0723A" w:rsidRDefault="00C06D7A" w:rsidP="00C06D7A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2B715918" w14:textId="280E0A7D" w:rsidTr="00C06D7A">
        <w:trPr>
          <w:jc w:val="center"/>
        </w:trPr>
        <w:tc>
          <w:tcPr>
            <w:tcW w:w="0" w:type="auto"/>
          </w:tcPr>
          <w:p w14:paraId="7C5A335C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Intubation</w:t>
            </w:r>
          </w:p>
        </w:tc>
        <w:tc>
          <w:tcPr>
            <w:tcW w:w="0" w:type="auto"/>
          </w:tcPr>
          <w:p w14:paraId="51CC845A" w14:textId="2139146B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1D0BB019" w14:textId="25D111C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942B13D" w14:textId="60A4E9D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3DB52591" w14:textId="611FA3E0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74088D3A" w14:textId="696F0271" w:rsidTr="00C06D7A">
        <w:trPr>
          <w:jc w:val="center"/>
        </w:trPr>
        <w:tc>
          <w:tcPr>
            <w:tcW w:w="0" w:type="auto"/>
          </w:tcPr>
          <w:p w14:paraId="32AEB954" w14:textId="1821A5E1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Timing of Intubation Relative to Blood Culture (Only participants who were intubated)</w:t>
            </w:r>
          </w:p>
        </w:tc>
        <w:tc>
          <w:tcPr>
            <w:tcW w:w="0" w:type="auto"/>
          </w:tcPr>
          <w:p w14:paraId="049B6EA1" w14:textId="42EB7A2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679</w:t>
            </w:r>
          </w:p>
        </w:tc>
        <w:tc>
          <w:tcPr>
            <w:tcW w:w="0" w:type="auto"/>
          </w:tcPr>
          <w:p w14:paraId="6AA908E3" w14:textId="5EB963E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8A80278" w14:textId="608D5E5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62BD8FED" w14:textId="42FA7E27" w:rsidR="00C06D7A" w:rsidRPr="00C0723A" w:rsidRDefault="00C06D7A" w:rsidP="00C06D7A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607551A1" w14:textId="1D476000" w:rsidTr="00C06D7A">
        <w:trPr>
          <w:jc w:val="center"/>
        </w:trPr>
        <w:tc>
          <w:tcPr>
            <w:tcW w:w="0" w:type="auto"/>
          </w:tcPr>
          <w:p w14:paraId="23326C66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Blood Transfusion</w:t>
            </w:r>
          </w:p>
        </w:tc>
        <w:tc>
          <w:tcPr>
            <w:tcW w:w="0" w:type="auto"/>
          </w:tcPr>
          <w:p w14:paraId="68AEC6B2" w14:textId="491E3D1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739713D5" w14:textId="2819BB7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2594BE9" w14:textId="7E38F16E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563A9EDD" w14:textId="7DCE56CE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358311CD" w14:textId="21ED6D56" w:rsidTr="00C06D7A">
        <w:trPr>
          <w:jc w:val="center"/>
        </w:trPr>
        <w:tc>
          <w:tcPr>
            <w:tcW w:w="0" w:type="auto"/>
          </w:tcPr>
          <w:p w14:paraId="24038146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Surgery Done</w:t>
            </w:r>
          </w:p>
        </w:tc>
        <w:tc>
          <w:tcPr>
            <w:tcW w:w="0" w:type="auto"/>
          </w:tcPr>
          <w:p w14:paraId="150791AA" w14:textId="14E68BE1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0E6F1BA7" w14:textId="6B90F41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170F513" w14:textId="32F1809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2C88490C" w14:textId="245D45CA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03663060" w14:textId="03670BCF" w:rsidTr="00C06D7A">
        <w:trPr>
          <w:jc w:val="center"/>
        </w:trPr>
        <w:tc>
          <w:tcPr>
            <w:tcW w:w="0" w:type="auto"/>
          </w:tcPr>
          <w:p w14:paraId="2F7A56F1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Chest Tube Insertion</w:t>
            </w:r>
          </w:p>
        </w:tc>
        <w:tc>
          <w:tcPr>
            <w:tcW w:w="0" w:type="auto"/>
          </w:tcPr>
          <w:p w14:paraId="710C316D" w14:textId="118C2CF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209E464C" w14:textId="49A670ED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0129A9B" w14:textId="1147027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233CAB64" w14:textId="47FBBDE3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31365703" w14:textId="6987CEBA" w:rsidTr="00C06D7A">
        <w:trPr>
          <w:jc w:val="center"/>
        </w:trPr>
        <w:tc>
          <w:tcPr>
            <w:tcW w:w="0" w:type="auto"/>
          </w:tcPr>
          <w:p w14:paraId="0126311A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bdominal Paracentesis</w:t>
            </w:r>
          </w:p>
        </w:tc>
        <w:tc>
          <w:tcPr>
            <w:tcW w:w="0" w:type="auto"/>
          </w:tcPr>
          <w:p w14:paraId="037A4EF6" w14:textId="6A4B1CD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732511B0" w14:textId="5E9F262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8780E57" w14:textId="1A874DC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1A12A6A4" w14:textId="02E2B327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47DE9B01" w14:textId="588F98B9" w:rsidTr="00C06D7A">
        <w:trPr>
          <w:jc w:val="center"/>
        </w:trPr>
        <w:tc>
          <w:tcPr>
            <w:tcW w:w="0" w:type="auto"/>
          </w:tcPr>
          <w:p w14:paraId="7CDD10E8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Cardiopulmonary Resuscitation (CPR)</w:t>
            </w:r>
          </w:p>
        </w:tc>
        <w:tc>
          <w:tcPr>
            <w:tcW w:w="0" w:type="auto"/>
          </w:tcPr>
          <w:p w14:paraId="0575A840" w14:textId="1EE4490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1B99BAA1" w14:textId="36D20FD2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29E5F74" w14:textId="33B5BE50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17E2E56C" w14:textId="3A39EC68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0181E45A" w14:textId="76882F81" w:rsidTr="00C06D7A">
        <w:trPr>
          <w:jc w:val="center"/>
        </w:trPr>
        <w:tc>
          <w:tcPr>
            <w:tcW w:w="0" w:type="auto"/>
          </w:tcPr>
          <w:p w14:paraId="627A1B9B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Retinopathy of Prematurity (ROP)</w:t>
            </w:r>
          </w:p>
        </w:tc>
        <w:tc>
          <w:tcPr>
            <w:tcW w:w="0" w:type="auto"/>
          </w:tcPr>
          <w:p w14:paraId="7152D7D2" w14:textId="4940CEBB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5B095E9C" w14:textId="5647AC2E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9586660" w14:textId="16A54F2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61936ECF" w14:textId="2AE96B1A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6C0DBE7C" w14:textId="700EDA48" w:rsidTr="00C06D7A">
        <w:trPr>
          <w:jc w:val="center"/>
        </w:trPr>
        <w:tc>
          <w:tcPr>
            <w:tcW w:w="0" w:type="auto"/>
          </w:tcPr>
          <w:p w14:paraId="554FA8DB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Death</w:t>
            </w:r>
          </w:p>
        </w:tc>
        <w:tc>
          <w:tcPr>
            <w:tcW w:w="0" w:type="auto"/>
          </w:tcPr>
          <w:p w14:paraId="01A5FA2F" w14:textId="04F8A265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2</w:t>
            </w:r>
          </w:p>
        </w:tc>
        <w:tc>
          <w:tcPr>
            <w:tcW w:w="0" w:type="auto"/>
          </w:tcPr>
          <w:p w14:paraId="70A1F5D6" w14:textId="517AA47A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21C2D40" w14:textId="6904C777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04D8E941" w14:textId="238B74F4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0D91F8E5" w14:textId="10792813" w:rsidTr="00C06D7A">
        <w:trPr>
          <w:jc w:val="center"/>
        </w:trPr>
        <w:tc>
          <w:tcPr>
            <w:tcW w:w="0" w:type="auto"/>
          </w:tcPr>
          <w:p w14:paraId="7887D20B" w14:textId="391F7AAA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 xml:space="preserve">Length of Stay </w:t>
            </w:r>
          </w:p>
        </w:tc>
        <w:tc>
          <w:tcPr>
            <w:tcW w:w="0" w:type="auto"/>
          </w:tcPr>
          <w:p w14:paraId="67770D29" w14:textId="4F851CAE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4171</w:t>
            </w:r>
          </w:p>
        </w:tc>
        <w:tc>
          <w:tcPr>
            <w:tcW w:w="0" w:type="auto"/>
          </w:tcPr>
          <w:p w14:paraId="77B27E34" w14:textId="40AA2CE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07D292DE" w14:textId="5B89971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130322FE" w14:textId="3C911B01" w:rsidR="00C06D7A" w:rsidRPr="00C0723A" w:rsidRDefault="00C06D7A" w:rsidP="00C06D7A">
            <w:pPr>
              <w:spacing w:line="276" w:lineRule="auto"/>
              <w:rPr>
                <w:rFonts w:eastAsia="Arial" w:cstheme="minorHAnsi"/>
                <w:color w:val="010205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582BD457" w14:textId="7A6225B0" w:rsidTr="00C06D7A">
        <w:trPr>
          <w:jc w:val="center"/>
        </w:trPr>
        <w:tc>
          <w:tcPr>
            <w:tcW w:w="0" w:type="auto"/>
          </w:tcPr>
          <w:p w14:paraId="34061746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 xml:space="preserve">Age at CL insertion (days) </w:t>
            </w:r>
          </w:p>
          <w:p w14:paraId="68928601" w14:textId="7AF9999B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(Only participants who had a CL inserted)</w:t>
            </w:r>
          </w:p>
        </w:tc>
        <w:tc>
          <w:tcPr>
            <w:tcW w:w="0" w:type="auto"/>
          </w:tcPr>
          <w:p w14:paraId="1B47C5C2" w14:textId="4EC271EC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114</w:t>
            </w:r>
          </w:p>
        </w:tc>
        <w:tc>
          <w:tcPr>
            <w:tcW w:w="0" w:type="auto"/>
          </w:tcPr>
          <w:p w14:paraId="4A58A992" w14:textId="14994088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54EBBD3" w14:textId="564D540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.0</w:t>
            </w:r>
          </w:p>
        </w:tc>
        <w:tc>
          <w:tcPr>
            <w:tcW w:w="0" w:type="auto"/>
          </w:tcPr>
          <w:p w14:paraId="224CD2B7" w14:textId="7554F597" w:rsidR="00C06D7A" w:rsidRPr="00C0723A" w:rsidRDefault="00C06D7A" w:rsidP="00C06D7A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  <w:tr w:rsidR="00C0723A" w:rsidRPr="00C0723A" w14:paraId="42B7B9D3" w14:textId="783C8108" w:rsidTr="00C06D7A">
        <w:trPr>
          <w:jc w:val="center"/>
        </w:trPr>
        <w:tc>
          <w:tcPr>
            <w:tcW w:w="0" w:type="auto"/>
          </w:tcPr>
          <w:p w14:paraId="247DF0BD" w14:textId="77777777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Age at Intubation (days)</w:t>
            </w:r>
          </w:p>
          <w:p w14:paraId="0E89420E" w14:textId="30CF3499" w:rsidR="00C06D7A" w:rsidRPr="00C0723A" w:rsidRDefault="00C06D7A" w:rsidP="00C06D7A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C0723A">
              <w:rPr>
                <w:rFonts w:cstheme="minorHAnsi"/>
                <w:b/>
                <w:bCs/>
                <w:sz w:val="22"/>
                <w:szCs w:val="22"/>
              </w:rPr>
              <w:t>(Only participants who were intubated)</w:t>
            </w:r>
          </w:p>
        </w:tc>
        <w:tc>
          <w:tcPr>
            <w:tcW w:w="0" w:type="auto"/>
          </w:tcPr>
          <w:p w14:paraId="11FBC292" w14:textId="30FD49C7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679</w:t>
            </w:r>
          </w:p>
        </w:tc>
        <w:tc>
          <w:tcPr>
            <w:tcW w:w="0" w:type="auto"/>
          </w:tcPr>
          <w:p w14:paraId="0AFD5E93" w14:textId="0004279F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2844F21" w14:textId="3A70A773" w:rsidR="00C06D7A" w:rsidRPr="00C0723A" w:rsidRDefault="00C06D7A" w:rsidP="00C06D7A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442F05D8" w14:textId="2BE0C11D" w:rsidR="00C06D7A" w:rsidRPr="00C0723A" w:rsidRDefault="00C06D7A" w:rsidP="00C06D7A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C0723A">
              <w:rPr>
                <w:rFonts w:eastAsia="Arial" w:cstheme="minorHAnsi"/>
                <w:color w:val="010205"/>
                <w:sz w:val="22"/>
                <w:szCs w:val="22"/>
              </w:rPr>
              <w:t>None</w:t>
            </w:r>
          </w:p>
        </w:tc>
      </w:tr>
    </w:tbl>
    <w:p w14:paraId="384CB138" w14:textId="77777777" w:rsidR="00451B23" w:rsidRDefault="00451B23"/>
    <w:sectPr w:rsidR="00451B2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59"/>
    <w:rsid w:val="00021430"/>
    <w:rsid w:val="001A4B84"/>
    <w:rsid w:val="001A572B"/>
    <w:rsid w:val="002D550F"/>
    <w:rsid w:val="00451B23"/>
    <w:rsid w:val="006A2451"/>
    <w:rsid w:val="00874576"/>
    <w:rsid w:val="00951D41"/>
    <w:rsid w:val="009773DB"/>
    <w:rsid w:val="00AD70FB"/>
    <w:rsid w:val="00B07411"/>
    <w:rsid w:val="00B42F59"/>
    <w:rsid w:val="00BD1506"/>
    <w:rsid w:val="00C06D7A"/>
    <w:rsid w:val="00C0723A"/>
    <w:rsid w:val="00C35B14"/>
    <w:rsid w:val="00C520C8"/>
    <w:rsid w:val="00DB6BDD"/>
    <w:rsid w:val="00ED663D"/>
    <w:rsid w:val="00F055C9"/>
    <w:rsid w:val="00F22A5E"/>
    <w:rsid w:val="00FF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E42B"/>
  <w15:docId w15:val="{B28BC8E6-F19C-4A99-AC49-F45124EE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2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Areej Nazeeh</cp:lastModifiedBy>
  <cp:revision>12</cp:revision>
  <dcterms:created xsi:type="dcterms:W3CDTF">2025-12-17T05:07:00Z</dcterms:created>
  <dcterms:modified xsi:type="dcterms:W3CDTF">2026-03-05T07:21:00Z</dcterms:modified>
</cp:coreProperties>
</file>